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17F" w:rsidRPr="0000617F" w:rsidRDefault="0000617F" w:rsidP="0000617F">
      <w:pPr>
        <w:pStyle w:val="NoSpacing"/>
        <w:rPr>
          <w:rFonts w:ascii="Times New Roman" w:hAnsi="Times New Roman" w:cs="Times New Roman"/>
        </w:rPr>
      </w:pPr>
      <w:r w:rsidRPr="0000617F">
        <w:rPr>
          <w:rFonts w:ascii="Times New Roman" w:hAnsi="Times New Roman" w:cs="Times New Roman"/>
          <w:b/>
        </w:rPr>
        <w:t xml:space="preserve">TABLE </w:t>
      </w:r>
      <w:r w:rsidR="0098017C">
        <w:rPr>
          <w:rFonts w:ascii="Times New Roman" w:hAnsi="Times New Roman" w:cs="Times New Roman"/>
          <w:b/>
        </w:rPr>
        <w:t>S</w:t>
      </w:r>
      <w:r w:rsidRPr="0000617F">
        <w:rPr>
          <w:rFonts w:ascii="Times New Roman" w:hAnsi="Times New Roman" w:cs="Times New Roman"/>
          <w:b/>
        </w:rPr>
        <w:t xml:space="preserve">1. </w:t>
      </w:r>
      <w:r w:rsidRPr="0000617F">
        <w:rPr>
          <w:rFonts w:ascii="Times New Roman" w:hAnsi="Times New Roman" w:cs="Times New Roman"/>
        </w:rPr>
        <w:t>Description of the Mathematical Expressions</w:t>
      </w:r>
    </w:p>
    <w:tbl>
      <w:tblPr>
        <w:tblStyle w:val="TableGrid"/>
        <w:tblW w:w="0" w:type="auto"/>
        <w:tblLook w:val="04A0"/>
      </w:tblPr>
      <w:tblGrid>
        <w:gridCol w:w="926"/>
        <w:gridCol w:w="3860"/>
        <w:gridCol w:w="1134"/>
        <w:gridCol w:w="3656"/>
      </w:tblGrid>
      <w:tr w:rsidR="0000617F" w:rsidRPr="004D1C16" w:rsidTr="004D1C16">
        <w:trPr>
          <w:trHeight w:val="375"/>
        </w:trPr>
        <w:tc>
          <w:tcPr>
            <w:tcW w:w="0" w:type="auto"/>
            <w:vAlign w:val="center"/>
          </w:tcPr>
          <w:p w:rsidR="0000617F" w:rsidRPr="004D1C16" w:rsidRDefault="0000617F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w:r w:rsidRPr="004D1C16">
              <w:rPr>
                <w:rFonts w:ascii="Cambria Math" w:hAnsi="Cambria Math"/>
                <w:b/>
                <w:sz w:val="16"/>
                <w:szCs w:val="16"/>
              </w:rPr>
              <w:t>Parameter</w:t>
            </w:r>
          </w:p>
        </w:tc>
        <w:tc>
          <w:tcPr>
            <w:tcW w:w="3860" w:type="dxa"/>
            <w:vAlign w:val="center"/>
          </w:tcPr>
          <w:p w:rsidR="0000617F" w:rsidRPr="004D1C16" w:rsidRDefault="0000617F" w:rsidP="004D1C16">
            <w:pPr>
              <w:rPr>
                <w:rFonts w:ascii="Cambria Math" w:hAnsi="Cambria Math"/>
                <w:b/>
                <w:bCs/>
                <w:sz w:val="16"/>
                <w:szCs w:val="16"/>
              </w:rPr>
            </w:pPr>
            <w:r w:rsidRPr="004D1C16">
              <w:rPr>
                <w:rFonts w:ascii="Cambria Math" w:hAnsi="Cambria Math"/>
                <w:b/>
                <w:sz w:val="16"/>
                <w:szCs w:val="16"/>
              </w:rPr>
              <w:t>Description</w:t>
            </w:r>
          </w:p>
        </w:tc>
        <w:tc>
          <w:tcPr>
            <w:tcW w:w="1134" w:type="dxa"/>
            <w:vAlign w:val="center"/>
          </w:tcPr>
          <w:p w:rsidR="0000617F" w:rsidRPr="004D1C16" w:rsidRDefault="0000617F" w:rsidP="004D1C16">
            <w:pPr>
              <w:jc w:val="center"/>
              <w:rPr>
                <w:rFonts w:ascii="Cambria Math" w:hAnsi="Cambria Math"/>
                <w:b/>
                <w:bCs/>
                <w:sz w:val="16"/>
                <w:szCs w:val="16"/>
              </w:rPr>
            </w:pPr>
            <w:r w:rsidRPr="004D1C16">
              <w:rPr>
                <w:rFonts w:ascii="Cambria Math" w:hAnsi="Cambria Math"/>
                <w:b/>
                <w:sz w:val="16"/>
                <w:szCs w:val="16"/>
              </w:rPr>
              <w:t>Parameter</w:t>
            </w:r>
          </w:p>
        </w:tc>
        <w:tc>
          <w:tcPr>
            <w:tcW w:w="3656" w:type="dxa"/>
            <w:vAlign w:val="center"/>
          </w:tcPr>
          <w:p w:rsidR="0000617F" w:rsidRPr="004D1C16" w:rsidRDefault="0000617F" w:rsidP="004D1C16">
            <w:pPr>
              <w:rPr>
                <w:rFonts w:ascii="Cambria Math" w:hAnsi="Cambria Math"/>
                <w:b/>
                <w:sz w:val="16"/>
                <w:szCs w:val="16"/>
              </w:rPr>
            </w:pPr>
            <w:r w:rsidRPr="004D1C16">
              <w:rPr>
                <w:rFonts w:ascii="Cambria Math" w:hAnsi="Cambria Math"/>
                <w:b/>
                <w:sz w:val="16"/>
                <w:szCs w:val="16"/>
              </w:rPr>
              <w:t>Description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Hip quasi-stiffness in extension stage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U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Angular momentum of foot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Hip quasi-stiffness in flexion stage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U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Angular momentum of shank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θ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Hip excursion in extension stage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U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Angular momentum of thigh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θ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Hip excursion in flexion stage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f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Matrix of moment of inertia of foot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731BE8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W</m:t>
                </m:r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Body weight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s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Matrix of moment of inertia of shank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731BE8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V</m:t>
                </m:r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Gait speed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t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Matrix of moment of inertia of thigh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731BE8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H</m:t>
                </m:r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Body height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Thigh proximal moment in global coordinate system</w:t>
            </w:r>
            <w:r w:rsidR="004D1C16">
              <w:rPr>
                <w:rFonts w:ascii="Cambria Math" w:hAnsi="Cambria Math"/>
                <w:sz w:val="16"/>
                <w:szCs w:val="16"/>
              </w:rPr>
              <w:t xml:space="preserve"> (hip moment)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Ground reaction moment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Thigh distal moment in global coordinate system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F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Ground reaction force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Shank proximal moment in global coordinate system</w:t>
            </w:r>
            <w:r w:rsidR="004D1C16">
              <w:rPr>
                <w:rFonts w:ascii="Cambria Math" w:hAnsi="Cambria Math"/>
                <w:sz w:val="16"/>
                <w:szCs w:val="16"/>
              </w:rPr>
              <w:t xml:space="preserve"> (knee moment)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r</m:t>
                    </m:r>
                  </m:e>
                </m:acc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Vector from toe to center of pressure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Shank distal moment in global coordinate system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Foot length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Foot proximal moment in global coordinate system</w:t>
            </w:r>
            <w:r w:rsidR="004D1C16">
              <w:rPr>
                <w:rFonts w:ascii="Cambria Math" w:hAnsi="Cambria Math"/>
                <w:sz w:val="16"/>
                <w:szCs w:val="16"/>
              </w:rPr>
              <w:t xml:space="preserve"> (ankle moment)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Shank length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Foot distal moment in global coordinate system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Thigh length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Thigh proximal moment in shank anatomical coordinate system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e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Y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Unit vector along foot segment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Thigh distal moment in shank anatomical coordinate system</w:t>
            </w:r>
          </w:p>
        </w:tc>
      </w:tr>
      <w:tr w:rsidR="00731BE8" w:rsidRPr="004D1C16" w:rsidTr="004D1C16">
        <w:trPr>
          <w:trHeight w:val="376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e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Y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Unit vector along shank segment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Shank proximal moment in shank anatomical coordinate system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e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Y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Unit vector along thigh segment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Shank distal moment in shank anatomical coordinate system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Foot mass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Foot proximal moment in shank anatomical coordinate system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Shank mass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Foot distal moment in shank anatomical coordinate system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Thigh mass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Thigh proximal force in global coordinate system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Foot acceleration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Thigh distal force in global coordinate system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Shank acceleration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Shank proximal force in global coordinate system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Thigh acceleration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Shank distal force in global coordinate system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731BE8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g</m:t>
                </m:r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Magnitude of acceleration due to gravity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Foot proximal force in global coordinate system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Distance between center of mass of foot to ankle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Foot distal force in global coordinate system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Distance between center of mass of shank to knee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Thigh proximal force in shank anatomical coordinate system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Distance between center of mass of thigh to hip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Thigh distal force in shank anatomical coordinate system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G</m:t>
                        </m:r>
                      </m:e>
                    </m:d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Transformation matrix from anatomical coordinate frame of thigh to global coordinate frame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Shank proximal force in shank anatomical coordinate system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GA</m:t>
                        </m:r>
                      </m:e>
                    </m:d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Transformation matrix from global coordinate frame to anatomical coordinate frame of thigh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Shank distal force in shank anatomical coordinate system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G</m:t>
                        </m:r>
                      </m:e>
                    </m:d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Transformation matrix from anatomical coordinate frame of shank to global coordinate frame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Shank proximal force in shank anatomical coordinate system</w:t>
            </w:r>
          </w:p>
        </w:tc>
      </w:tr>
      <w:tr w:rsidR="00731BE8" w:rsidRPr="004D1C16" w:rsidTr="004D1C16">
        <w:trPr>
          <w:trHeight w:val="376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GA</m:t>
                        </m:r>
                      </m:e>
                    </m:d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Transformation matrix from global coordinate frame to anatomical coordinate frame of shank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Shank distal force in shank anatomical coordinate system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G</m:t>
                        </m:r>
                      </m:e>
                    </m:d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Transformation matrix from anatomical coordinate frame of foot to global coordinate frame</w:t>
            </w:r>
          </w:p>
        </w:tc>
        <w:tc>
          <w:tcPr>
            <w:tcW w:w="1134" w:type="dxa"/>
            <w:vAlign w:val="center"/>
          </w:tcPr>
          <w:p w:rsidR="00731BE8" w:rsidRPr="004D1C16" w:rsidRDefault="00731BE8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X-Y-Z</m:t>
                </m:r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Global coordinate system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GA</m:t>
                        </m:r>
                      </m:e>
                    </m:d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Transformation matrix from global coordinate frame to anatomical coordinate frame of foot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z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Anatomical coordinate system of thigh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DC30C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ω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DC30C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 xml:space="preserve">Angular velocity of </w:t>
            </w:r>
            <w:r w:rsidR="00DC30C6">
              <w:rPr>
                <w:rFonts w:ascii="Cambria Math" w:hAnsi="Cambria Math"/>
                <w:sz w:val="16"/>
                <w:szCs w:val="16"/>
              </w:rPr>
              <w:t>thigh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z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Anatomical coordinate system of shank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DC30C6">
            <w:pPr>
              <w:jc w:val="center"/>
              <w:rPr>
                <w:rFonts w:ascii="Cambria Math" w:eastAsia="Calibri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sz w:val="16"/>
                                <w:szCs w:val="16"/>
                              </w:rPr>
                              <m:t>ω</m:t>
                            </m:r>
                          </m:e>
                        </m:acc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DC30C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 xml:space="preserve">Angular acceleration of </w:t>
            </w:r>
            <w:r w:rsidR="00DC30C6">
              <w:rPr>
                <w:rFonts w:ascii="Cambria Math" w:hAnsi="Cambria Math"/>
                <w:sz w:val="16"/>
                <w:szCs w:val="16"/>
              </w:rPr>
              <w:t>thigh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z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Anatomical coordinate system of foot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ω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Angular velocity of shank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Z</m:t>
                    </m:r>
                  </m:sup>
                </m:sSubSup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Hip moment on the sagittal plane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eastAsia="Calibri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sz w:val="16"/>
                                <w:szCs w:val="16"/>
                              </w:rPr>
                              <m:t>ω</m:t>
                            </m:r>
                          </m:e>
                        </m:acc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Angular acceleration of shank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d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Vector connecting center of mass of foot to toe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eastAsia="Calibri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sz w:val="16"/>
                            <w:szCs w:val="16"/>
                          </w:rPr>
                          <m:t>ω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Angular velocity of foot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Vector connecting center of mass of foot to ankle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eastAsia="Calibri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eastAsiaTheme="minorEastAsia" w:hAnsi="Cambria Math"/>
                                <w:i/>
                                <w:sz w:val="16"/>
                                <w:szCs w:val="16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sz w:val="16"/>
                                <w:szCs w:val="16"/>
                              </w:rPr>
                              <m:t>ω</m:t>
                            </m:r>
                          </m:e>
                        </m:acc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sz w:val="16"/>
                        <w:szCs w:val="16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Angular acceleration of foot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d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Vector connecting center of mass of shank to ankle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eastAsia="Calibri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C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O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Center of mass of thigh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Vector connecting center of mass of shank to knee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eastAsia="Calibri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CO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Center of mass of shank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d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Vector connecting center of mass of thigh to knee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CO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Center of mass of foot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Vector connecting center of mass of thigh to hip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Any moment applied on thigh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F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Any force applied on thigh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Any moment applied on shank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F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Any force applied on shank</w:t>
            </w:r>
          </w:p>
        </w:tc>
      </w:tr>
      <w:tr w:rsidR="00731BE8" w:rsidRPr="004D1C16" w:rsidTr="004D1C16">
        <w:trPr>
          <w:trHeight w:val="375"/>
        </w:trPr>
        <w:tc>
          <w:tcPr>
            <w:tcW w:w="0" w:type="auto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Any moment applied on foot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F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Any force applied on foot</w:t>
            </w:r>
          </w:p>
        </w:tc>
      </w:tr>
      <w:tr w:rsidR="00731BE8" w:rsidRPr="004D1C16" w:rsidTr="004D1C16">
        <w:trPr>
          <w:trHeight w:val="376"/>
        </w:trPr>
        <w:tc>
          <w:tcPr>
            <w:tcW w:w="0" w:type="auto"/>
            <w:vAlign w:val="center"/>
          </w:tcPr>
          <w:p w:rsidR="00731BE8" w:rsidRPr="004D1C16" w:rsidRDefault="00731BE8" w:rsidP="004D1C16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  <w:sz w:val="16"/>
                    <w:szCs w:val="16"/>
                  </w:rPr>
                  <m:t>Fr</m:t>
                </m:r>
              </m:oMath>
            </m:oMathPara>
          </w:p>
        </w:tc>
        <w:tc>
          <w:tcPr>
            <w:tcW w:w="3860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>Froude number for walking</w:t>
            </w:r>
          </w:p>
        </w:tc>
        <w:tc>
          <w:tcPr>
            <w:tcW w:w="1134" w:type="dxa"/>
            <w:vAlign w:val="center"/>
          </w:tcPr>
          <w:p w:rsidR="00731BE8" w:rsidRPr="004D1C16" w:rsidRDefault="00AB05A1" w:rsidP="004D1C16">
            <w:pPr>
              <w:jc w:val="center"/>
              <w:rPr>
                <w:rFonts w:ascii="Cambria Math" w:eastAsia="Calibri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e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3656" w:type="dxa"/>
            <w:vAlign w:val="center"/>
          </w:tcPr>
          <w:p w:rsidR="00731BE8" w:rsidRPr="004D1C16" w:rsidRDefault="00731BE8" w:rsidP="004D1C16">
            <w:pPr>
              <w:rPr>
                <w:rFonts w:ascii="Cambria Math" w:hAnsi="Cambria Math"/>
                <w:sz w:val="16"/>
                <w:szCs w:val="16"/>
              </w:rPr>
            </w:pPr>
            <w:r w:rsidRPr="004D1C16">
              <w:rPr>
                <w:rFonts w:ascii="Cambria Math" w:hAnsi="Cambria Math"/>
                <w:sz w:val="16"/>
                <w:szCs w:val="16"/>
              </w:rPr>
              <w:t xml:space="preserve">Unit vector vertical to the ground and along </w:t>
            </w:r>
            <m:oMath>
              <m:r>
                <w:rPr>
                  <w:rFonts w:ascii="Cambria Math" w:hAnsi="Cambria Math"/>
                  <w:sz w:val="16"/>
                  <w:szCs w:val="16"/>
                </w:rPr>
                <m:t>Y</m:t>
              </m:r>
            </m:oMath>
          </w:p>
        </w:tc>
      </w:tr>
    </w:tbl>
    <w:p w:rsidR="006F0BD4" w:rsidRPr="0000617F" w:rsidRDefault="006F0BD4"/>
    <w:sectPr w:rsidR="006F0BD4" w:rsidRPr="0000617F" w:rsidSect="006F0B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4E342B"/>
    <w:rsid w:val="0000617F"/>
    <w:rsid w:val="00021266"/>
    <w:rsid w:val="00035146"/>
    <w:rsid w:val="002920BD"/>
    <w:rsid w:val="004D1C16"/>
    <w:rsid w:val="004E342B"/>
    <w:rsid w:val="00511A00"/>
    <w:rsid w:val="00553B75"/>
    <w:rsid w:val="005733BF"/>
    <w:rsid w:val="006505C7"/>
    <w:rsid w:val="006F0BD4"/>
    <w:rsid w:val="006F1CED"/>
    <w:rsid w:val="00731BE8"/>
    <w:rsid w:val="008B7B3D"/>
    <w:rsid w:val="00947261"/>
    <w:rsid w:val="0098017C"/>
    <w:rsid w:val="00AB05A1"/>
    <w:rsid w:val="00C247CE"/>
    <w:rsid w:val="00DC30C6"/>
    <w:rsid w:val="00EF159A"/>
    <w:rsid w:val="00F846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B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342B"/>
    <w:pPr>
      <w:spacing w:after="0" w:line="240" w:lineRule="auto"/>
    </w:pPr>
  </w:style>
  <w:style w:type="table" w:customStyle="1" w:styleId="LightShading2">
    <w:name w:val="Light Shading2"/>
    <w:basedOn w:val="TableNormal"/>
    <w:uiPriority w:val="60"/>
    <w:rsid w:val="004E34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4E342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E34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42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0617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715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4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an</dc:creator>
  <cp:keywords/>
  <dc:description/>
  <cp:lastModifiedBy>Kamran</cp:lastModifiedBy>
  <cp:revision>10</cp:revision>
  <dcterms:created xsi:type="dcterms:W3CDTF">2012-09-26T16:10:00Z</dcterms:created>
  <dcterms:modified xsi:type="dcterms:W3CDTF">2013-10-17T13:41:00Z</dcterms:modified>
</cp:coreProperties>
</file>